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02EE8" w14:textId="7647CBDE" w:rsidR="00F2014A" w:rsidRPr="00602CDB" w:rsidRDefault="00E24B2B" w:rsidP="00F2014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F2014A" w:rsidRPr="00602CD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F2014A" w:rsidRPr="00602CDB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_Hlk153355132"/>
      <w:r w:rsidR="0045364D" w:rsidRPr="00C348BE">
        <w:rPr>
          <w:rFonts w:ascii="Times New Roman" w:eastAsia="宋体" w:hAnsi="Times New Roman" w:cs="Times New Roman"/>
          <w:sz w:val="24"/>
          <w:szCs w:val="24"/>
        </w:rPr>
        <w:t xml:space="preserve">PT signal detection under each SOC for </w:t>
      </w:r>
      <w:proofErr w:type="spellStart"/>
      <w:r w:rsidR="0023112B">
        <w:rPr>
          <w:rFonts w:ascii="Times New Roman" w:eastAsia="宋体" w:hAnsi="Times New Roman" w:cs="Times New Roman"/>
          <w:sz w:val="24"/>
          <w:szCs w:val="24"/>
        </w:rPr>
        <w:t>Frema</w:t>
      </w:r>
      <w:r w:rsidR="0045364D">
        <w:rPr>
          <w:rFonts w:ascii="Times New Roman" w:eastAsia="宋体" w:hAnsi="Times New Roman" w:cs="Times New Roman"/>
          <w:sz w:val="24"/>
          <w:szCs w:val="24"/>
        </w:rPr>
        <w:t>n</w:t>
      </w:r>
      <w:r w:rsidR="0023112B">
        <w:rPr>
          <w:rFonts w:ascii="Times New Roman" w:eastAsia="宋体" w:hAnsi="Times New Roman" w:cs="Times New Roman"/>
          <w:sz w:val="24"/>
          <w:szCs w:val="24"/>
        </w:rPr>
        <w:t>ezumab</w:t>
      </w:r>
      <w:bookmarkEnd w:id="0"/>
      <w:proofErr w:type="spellEnd"/>
    </w:p>
    <w:p w14:paraId="593DAF05" w14:textId="77777777" w:rsidR="00F2014A" w:rsidRDefault="00F2014A" w:rsidP="002760E9"/>
    <w:tbl>
      <w:tblPr>
        <w:tblW w:w="10137" w:type="dxa"/>
        <w:tblInd w:w="-1560" w:type="dxa"/>
        <w:tblLook w:val="04A0" w:firstRow="1" w:lastRow="0" w:firstColumn="1" w:lastColumn="0" w:noHBand="0" w:noVBand="1"/>
      </w:tblPr>
      <w:tblGrid>
        <w:gridCol w:w="2127"/>
        <w:gridCol w:w="2694"/>
        <w:gridCol w:w="708"/>
        <w:gridCol w:w="689"/>
        <w:gridCol w:w="2268"/>
        <w:gridCol w:w="1651"/>
      </w:tblGrid>
      <w:tr w:rsidR="00DF6EF7" w:rsidRPr="00257C78" w14:paraId="47B638EE" w14:textId="77777777" w:rsidTr="00257C78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F9F71" w14:textId="22013833" w:rsidR="00DF6EF7" w:rsidRPr="00257C78" w:rsidRDefault="00DF6EF7" w:rsidP="00257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80CE" w14:textId="4EACA3A6" w:rsidR="00DF6EF7" w:rsidRPr="00257C78" w:rsidRDefault="00547504" w:rsidP="00DF6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0EA5" w14:textId="77777777" w:rsidR="00DF6EF7" w:rsidRPr="00257C78" w:rsidRDefault="00DF6EF7" w:rsidP="00FA0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7F11" w14:textId="4B088C75" w:rsidR="00DF6EF7" w:rsidRPr="00257C78" w:rsidRDefault="00EC383C" w:rsidP="00FA0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B90B" w14:textId="77777777" w:rsidR="00DF6EF7" w:rsidRPr="00257C78" w:rsidRDefault="00DF6EF7" w:rsidP="00DF6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BD39" w14:textId="77777777" w:rsidR="00DF6EF7" w:rsidRPr="00257C78" w:rsidRDefault="00DF6EF7" w:rsidP="00DF6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</w:p>
        </w:tc>
      </w:tr>
      <w:tr w:rsidR="00DF6EF7" w:rsidRPr="00257C78" w14:paraId="56AB18AD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DACD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A3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886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6D0D" w14:textId="515DC4DF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12F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3(11.65,13.47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A2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(3.45,3.66)</w:t>
            </w:r>
          </w:p>
        </w:tc>
      </w:tr>
      <w:tr w:rsidR="00DF6EF7" w:rsidRPr="00257C78" w14:paraId="6CB538F1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DE8BC2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102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rythe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332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6B39" w14:textId="325E49BF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16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4(18.89,23.0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A0E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(4.12,4.41)</w:t>
            </w:r>
          </w:p>
        </w:tc>
      </w:tr>
      <w:tr w:rsidR="00DF6EF7" w:rsidRPr="00257C78" w14:paraId="5C8C3042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5655AE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63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rur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526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8358" w14:textId="3E98D94C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06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3(23.92,29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04C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(4.42,4.74)</w:t>
            </w:r>
          </w:p>
        </w:tc>
      </w:tr>
      <w:tr w:rsidR="00DF6EF7" w:rsidRPr="00257C78" w14:paraId="30673C44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244D37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66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wel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328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ADA4" w14:textId="26751904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D0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9(15.83,20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3D2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(3.85,4.22)</w:t>
            </w:r>
          </w:p>
        </w:tc>
      </w:tr>
      <w:tr w:rsidR="00DF6EF7" w:rsidRPr="00257C78" w14:paraId="66B6F2A6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7FC58A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186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9D4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E64A" w14:textId="35171F38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6A7E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4(11.91,15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3C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(3.45,3.87)</w:t>
            </w:r>
          </w:p>
        </w:tc>
      </w:tr>
      <w:tr w:rsidR="00DF6EF7" w:rsidRPr="00257C78" w14:paraId="742C64A6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87A678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D1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189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0E9C" w14:textId="6FB068C7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85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9(24.54,33.3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15C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(4.36,4.81)</w:t>
            </w:r>
          </w:p>
        </w:tc>
      </w:tr>
      <w:tr w:rsidR="00DF6EF7" w:rsidRPr="00257C78" w14:paraId="2CEB520E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1E170F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3E0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xtravas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1A8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863C" w14:textId="579774C0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B3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2(40.27,54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1D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(4.93,5.39)</w:t>
            </w:r>
          </w:p>
        </w:tc>
      </w:tr>
      <w:tr w:rsidR="00DF6EF7" w:rsidRPr="00257C78" w14:paraId="1CA1234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B7AF19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9A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B17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D6E2" w14:textId="4A13E1E6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AA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4(10.04,14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881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(3.19,3.70)</w:t>
            </w:r>
          </w:p>
        </w:tc>
      </w:tr>
      <w:tr w:rsidR="00DF6EF7" w:rsidRPr="00257C78" w14:paraId="1F77C262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D36E06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D97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abnor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252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CE15" w14:textId="23253E42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E19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(1.74,2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95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78,1.29)</w:t>
            </w:r>
          </w:p>
        </w:tc>
      </w:tr>
      <w:tr w:rsidR="00DF6EF7" w:rsidRPr="00257C78" w14:paraId="45AC354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68E7CB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77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urtic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0BF1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F9FC" w14:textId="01216BA0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5C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8(17.93,26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025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(3.89,4.44)</w:t>
            </w:r>
          </w:p>
        </w:tc>
      </w:tr>
      <w:tr w:rsidR="00DF6EF7" w:rsidRPr="00257C78" w14:paraId="220D78AB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85140C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B1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brui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F92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6BA8" w14:textId="3F03413C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38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(4.48,6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A78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(2.08,2.68)</w:t>
            </w:r>
          </w:p>
        </w:tc>
      </w:tr>
      <w:tr w:rsidR="00DF6EF7" w:rsidRPr="00257C78" w14:paraId="3D2B1E32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DB013F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8E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77A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C80F" w14:textId="35088183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C124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(3.81,5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5D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(1.86,2.46)</w:t>
            </w:r>
          </w:p>
        </w:tc>
      </w:tr>
      <w:tr w:rsidR="00DF6EF7" w:rsidRPr="00257C78" w14:paraId="5B410CEE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231A4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3360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warm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8B3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882A" w14:textId="5C8158FA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4A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1(20.48,32.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85E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(3.93,4.59)</w:t>
            </w:r>
          </w:p>
        </w:tc>
      </w:tr>
      <w:tr w:rsidR="005D6420" w:rsidRPr="00257C78" w14:paraId="459A892D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657CC3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3370" w14:textId="4C907F61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070F" w14:textId="10E2DF54" w:rsidR="005D6420" w:rsidRPr="00257C78" w:rsidRDefault="005D6420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5AD35" w14:textId="53BA48E4" w:rsidR="005D6420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8D2A" w14:textId="49667BB4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(1.02,1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65F8" w14:textId="3F4429C2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(0.01,0.80)</w:t>
            </w:r>
          </w:p>
        </w:tc>
      </w:tr>
      <w:tr w:rsidR="00DF6EF7" w:rsidRPr="00257C78" w14:paraId="45477D2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9FE0B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84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har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8ED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259A" w14:textId="44907A5A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60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25(77.88,136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A25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(4.69,5.51)</w:t>
            </w:r>
          </w:p>
        </w:tc>
      </w:tr>
      <w:tr w:rsidR="00DF6EF7" w:rsidRPr="00257C78" w14:paraId="5B8C1BEF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996110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47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ur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B37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403A" w14:textId="15285EC2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35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9(13.93,2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B60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(3.33,4.17)</w:t>
            </w:r>
          </w:p>
        </w:tc>
      </w:tr>
      <w:tr w:rsidR="005D6420" w:rsidRPr="00257C78" w14:paraId="7D462FFF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FA329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2CF8" w14:textId="21477DAA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EE19" w14:textId="6B105D2F" w:rsidR="005D6420" w:rsidRPr="00257C78" w:rsidRDefault="005D6420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2446" w14:textId="02AF9153" w:rsidR="005D6420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808C" w14:textId="2B522DA7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8(1.34,2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6302" w14:textId="247280BA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(0.39,1.23)</w:t>
            </w:r>
          </w:p>
        </w:tc>
      </w:tr>
      <w:tr w:rsidR="005D6420" w:rsidRPr="00257C78" w14:paraId="6B9900E7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08462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86E2" w14:textId="146BB4FC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st discomf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596E" w14:textId="53953A6F" w:rsidR="005D6420" w:rsidRPr="00257C78" w:rsidRDefault="005D6420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95D2" w14:textId="1D6FC2E1" w:rsidR="005D6420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705A" w14:textId="6476B7A9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(1.29,2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2F71" w14:textId="629E3D1B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(0.34,1.20)</w:t>
            </w:r>
          </w:p>
        </w:tc>
      </w:tr>
      <w:tr w:rsidR="00DF6EF7" w:rsidRPr="00257C78" w14:paraId="4DEDC15A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18758B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78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lling fa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55E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30C5" w14:textId="6965E467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332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(1.82,3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F8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(0.80,1.72)</w:t>
            </w:r>
          </w:p>
        </w:tc>
      </w:tr>
      <w:tr w:rsidR="00DF6EF7" w:rsidRPr="00257C78" w14:paraId="125228F8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F7795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976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olour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E89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703A" w14:textId="4E04F98A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2E7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1(10.46,19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A3C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(2.94,3.87)</w:t>
            </w:r>
          </w:p>
        </w:tc>
      </w:tr>
      <w:tr w:rsidR="00DF6EF7" w:rsidRPr="00257C78" w14:paraId="6E71B10B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A687D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EA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ho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850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5F3B" w14:textId="0DFF4311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22C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(1.72,3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6B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0.72,1.68)</w:t>
            </w:r>
          </w:p>
        </w:tc>
      </w:tr>
      <w:tr w:rsidR="005D6420" w:rsidRPr="00257C78" w14:paraId="650FC7F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72E96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283B" w14:textId="6A23566E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like ill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1D1A" w14:textId="665D4941" w:rsidR="005D6420" w:rsidRPr="00257C78" w:rsidRDefault="005D6420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34BA" w14:textId="225D60D3" w:rsidR="005D6420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ABF3" w14:textId="19FD3092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(1.39,2.7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3DCE" w14:textId="0FFD4237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(0.43,1.41)</w:t>
            </w:r>
          </w:p>
        </w:tc>
      </w:tr>
      <w:tr w:rsidR="00DF6EF7" w:rsidRPr="00257C78" w14:paraId="01B2ED35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A1EB09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6B72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rri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D093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8147" w14:textId="552C3106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D86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4(11.87,25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12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(2.91,3.99)</w:t>
            </w:r>
          </w:p>
        </w:tc>
      </w:tr>
      <w:tr w:rsidR="00DF6EF7" w:rsidRPr="00257C78" w14:paraId="113B84EA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42BD6E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120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omf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323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3FBC" w14:textId="248B4D46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05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(4.34,10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1E7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(1.73,3.06)</w:t>
            </w:r>
          </w:p>
        </w:tc>
      </w:tr>
      <w:tr w:rsidR="00DF6EF7" w:rsidRPr="00257C78" w14:paraId="01A67B01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66CF1D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7A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ypersensi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D37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5342" w14:textId="510ABF5C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15F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(15.62,39.6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BD8C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(2.78,4.12)</w:t>
            </w:r>
          </w:p>
        </w:tc>
      </w:tr>
      <w:tr w:rsidR="00DF6EF7" w:rsidRPr="00257C78" w14:paraId="339DA2D6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9925A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15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vesicl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C68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3581" w14:textId="5D7AF3DE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C4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4(8.27,21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856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(2.29,3.66)</w:t>
            </w:r>
          </w:p>
        </w:tc>
      </w:tr>
      <w:tr w:rsidR="00DF6EF7" w:rsidRPr="00257C78" w14:paraId="60D20BC8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E64090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B8F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lamm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18C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9E1C" w14:textId="72245CA9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F20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5(7.71,22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F5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(2.10,3.60)</w:t>
            </w:r>
          </w:p>
        </w:tc>
      </w:tr>
      <w:tr w:rsidR="00DF6EF7" w:rsidRPr="00257C78" w14:paraId="00A02BA4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1ADA8F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72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ju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96E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537C" w14:textId="0058A954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61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(3.54,13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B3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19,3.02)</w:t>
            </w:r>
          </w:p>
        </w:tc>
      </w:tr>
      <w:tr w:rsidR="00DF6EF7" w:rsidRPr="00257C78" w14:paraId="34B92817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B6EC93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8D82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oede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BDC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27A0" w14:textId="7EE544F4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18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7(10.38,41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70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(1.73,3.67)</w:t>
            </w:r>
          </w:p>
        </w:tc>
      </w:tr>
      <w:tr w:rsidR="00DF6EF7" w:rsidRPr="00257C78" w14:paraId="29126343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3D552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1E5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c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67F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239D" w14:textId="59D0F7FD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480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6(5.47,21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B0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(1.41,3.34)</w:t>
            </w:r>
          </w:p>
        </w:tc>
      </w:tr>
      <w:tr w:rsidR="00DF6EF7" w:rsidRPr="00257C78" w14:paraId="3327AB5C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6D915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902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en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50D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ADD2" w14:textId="6A6B10F1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2E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6(5.37,21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548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(1.40,3.33)</w:t>
            </w:r>
          </w:p>
        </w:tc>
      </w:tr>
      <w:tr w:rsidR="00DF6EF7" w:rsidRPr="00257C78" w14:paraId="3273B050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5BA2C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E3FA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ediate post-injection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E49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8916" w14:textId="15800DA0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06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9(11.74,52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106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(1.60,3.67)</w:t>
            </w:r>
          </w:p>
        </w:tc>
      </w:tr>
      <w:tr w:rsidR="00DF6EF7" w:rsidRPr="00257C78" w14:paraId="6D7ACAE6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66F8C4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20E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E89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9360" w14:textId="127E902B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044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4(5.94,34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3E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(0.96,3.33)</w:t>
            </w:r>
          </w:p>
        </w:tc>
      </w:tr>
      <w:tr w:rsidR="00DF6EF7" w:rsidRPr="00257C78" w14:paraId="16348112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C6C36E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FC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CA7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19DB" w14:textId="5686002F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C053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0(5.22,30.3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AD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0.91,3.28)</w:t>
            </w:r>
          </w:p>
        </w:tc>
      </w:tr>
      <w:tr w:rsidR="00DF6EF7" w:rsidRPr="00257C78" w14:paraId="5332B8BE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485D63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49B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r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8AE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B1CC" w14:textId="670177D1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6A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8(4.11,29.3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F2F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(0.57,3.17)</w:t>
            </w:r>
          </w:p>
        </w:tc>
      </w:tr>
      <w:tr w:rsidR="00DF6EF7" w:rsidRPr="00257C78" w14:paraId="1FF647A1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337B" w14:textId="77777777" w:rsidR="00DF6EF7" w:rsidRPr="00257C78" w:rsidRDefault="00DF6EF7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179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ur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5FD" w14:textId="77777777" w:rsidR="00DF6EF7" w:rsidRPr="00257C78" w:rsidRDefault="00DF6EF7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2C3E" w14:textId="3FF59CBB" w:rsidR="00DF6EF7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1E7D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1.91,2.5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84B1" w14:textId="77777777" w:rsidR="00DF6EF7" w:rsidRPr="00257C78" w:rsidRDefault="00DF6EF7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(0.91,1.31)</w:t>
            </w:r>
          </w:p>
        </w:tc>
      </w:tr>
      <w:tr w:rsidR="005D6420" w:rsidRPr="00257C78" w14:paraId="6BCBC6CD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BD32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1920" w14:textId="28EACEB6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EB64" w14:textId="1FD5BE7C" w:rsidR="005D6420" w:rsidRPr="00257C78" w:rsidRDefault="005D6420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4475" w14:textId="1A4884FF" w:rsidR="005D6420" w:rsidRPr="00257C78" w:rsidRDefault="006C5996" w:rsidP="00DF6E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E9E9" w14:textId="56F1362F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(1.91,2.5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6C54" w14:textId="66B5255B" w:rsidR="005D6420" w:rsidRPr="00257C78" w:rsidRDefault="005D6420" w:rsidP="00DF6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(0.91,1.31)</w:t>
            </w:r>
          </w:p>
        </w:tc>
      </w:tr>
      <w:tr w:rsidR="005D6420" w:rsidRPr="00257C78" w14:paraId="3BEC7A45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8487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E0B9" w14:textId="6C8E75C6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DD17" w14:textId="304929E9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AAED" w14:textId="4624F603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0B68" w14:textId="16254D46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(2.36,3.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6F4C" w14:textId="3012348D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(1.21,1.64)</w:t>
            </w:r>
          </w:p>
        </w:tc>
      </w:tr>
      <w:tr w:rsidR="005D6420" w:rsidRPr="00257C78" w14:paraId="5B0A4804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C69F9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337F" w14:textId="4576BF9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7844" w14:textId="77A0F0CC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762F" w14:textId="0A25A848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CCBA" w14:textId="40C081D3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(2.69,3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EBE2" w14:textId="344163BB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(1.39,1.89)</w:t>
            </w:r>
          </w:p>
        </w:tc>
      </w:tr>
      <w:tr w:rsidR="005D6420" w:rsidRPr="00257C78" w14:paraId="37B5C80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EB13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F679" w14:textId="30834A08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ythe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26C5" w14:textId="3D30A4AD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30DA" w14:textId="62E6D1D8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FA80" w14:textId="7D102482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0281" w14:textId="78ABFDF5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(0.02,0.65)</w:t>
            </w:r>
          </w:p>
        </w:tc>
      </w:tr>
      <w:tr w:rsidR="005D6420" w:rsidRPr="00257C78" w14:paraId="5BE54225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26B059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1D66" w14:textId="6A3E8539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 pruri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AE71" w14:textId="7B89C940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FD77" w14:textId="509DD113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A4F4" w14:textId="79C73D1D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(1.70,3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260C" w14:textId="6B806C9B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70,1.72)</w:t>
            </w:r>
          </w:p>
        </w:tc>
      </w:tr>
      <w:tr w:rsidR="005D6420" w:rsidRPr="00257C78" w14:paraId="087DA400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277098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20F4" w14:textId="20F82E0D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 erythemato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1125" w14:textId="0AF6C10A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B6D9" w14:textId="6012E370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66CA" w14:textId="2C5E0215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(1.13,2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49EB" w14:textId="521011E2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(0.12,1.41)</w:t>
            </w:r>
          </w:p>
        </w:tc>
      </w:tr>
      <w:tr w:rsidR="005D6420" w:rsidRPr="00257C78" w14:paraId="7CF133D6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094F91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5707" w14:textId="445F50BD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d sw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69DB" w14:textId="17A93948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C6E2" w14:textId="62407DC7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9B26" w14:textId="790BC412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(1.19,4.4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F2D8" w14:textId="536DF161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10,1.93)</w:t>
            </w:r>
          </w:p>
        </w:tc>
      </w:tr>
      <w:tr w:rsidR="005D6420" w:rsidRPr="00257C78" w14:paraId="6E226EE4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5EA41C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A50" w14:textId="7777777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E98" w14:textId="77777777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F68B" w14:textId="209E0E7C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440" w14:textId="7777777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(1.21,4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361B" w14:textId="7777777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(0.13,1.95)</w:t>
            </w:r>
          </w:p>
        </w:tc>
      </w:tr>
      <w:tr w:rsidR="005D6420" w:rsidRPr="00257C78" w14:paraId="02D55B4F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050CCD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E492" w14:textId="1EC23D7E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rrhex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958C" w14:textId="1CBDCB11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6F3E7" w14:textId="6E869D5C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A8CD" w14:textId="5934CF98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4(3.92,19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B00A" w14:textId="5A0CF08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(0.95,3.14)</w:t>
            </w:r>
          </w:p>
        </w:tc>
      </w:tr>
      <w:tr w:rsidR="005D6420" w:rsidRPr="00257C78" w14:paraId="3B255578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1C99EC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E3BB" w14:textId="3D7463FA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indur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441E" w14:textId="352C4E1B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FBCE" w14:textId="7AF774C0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DD8F" w14:textId="163F282A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(2.14,20.7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9AFC" w14:textId="0FF49B6B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(0.01,2.91)</w:t>
            </w:r>
          </w:p>
        </w:tc>
      </w:tr>
      <w:tr w:rsidR="005D6420" w:rsidRPr="00257C78" w14:paraId="768D54A7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C9E9C" w14:textId="77777777" w:rsidR="005D6420" w:rsidRPr="00257C78" w:rsidRDefault="005D6420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8695" w14:textId="35FB084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edle track mark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0002" w14:textId="7A794C4E" w:rsidR="005D6420" w:rsidRPr="00257C78" w:rsidRDefault="005D6420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2C8F" w14:textId="5318A14D" w:rsidR="005D6420" w:rsidRPr="00257C78" w:rsidRDefault="006C5996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5001" w14:textId="04142407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4(11.36,112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F8FA" w14:textId="13B6E33B" w:rsidR="005D6420" w:rsidRPr="00257C78" w:rsidRDefault="005D6420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(0.41,3.35)</w:t>
            </w:r>
          </w:p>
        </w:tc>
      </w:tr>
      <w:tr w:rsidR="00257C78" w:rsidRPr="00257C78" w14:paraId="42D79C6A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384B3C35" w14:textId="7DDCD083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8C87" w14:textId="0AAED4E7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F7A1" w14:textId="3F7DE4EE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9423" w14:textId="56155CD1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C27B" w14:textId="46BA598C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(1.38,1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B243" w14:textId="0DE6D263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(0.44,0.97)</w:t>
            </w:r>
          </w:p>
        </w:tc>
      </w:tr>
      <w:tr w:rsidR="00257C78" w:rsidRPr="00257C78" w14:paraId="07A3F6B6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521609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8CF0" w14:textId="32A8D2C1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D376" w14:textId="45524861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54DF" w14:textId="1B322B93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C448" w14:textId="0AC58F49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2(1.24,1.8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CCC1" w14:textId="14E4174A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0(0.30,0.89)</w:t>
            </w:r>
          </w:p>
        </w:tc>
      </w:tr>
      <w:tr w:rsidR="00257C78" w:rsidRPr="00257C78" w14:paraId="6F8E4050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65E6E5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3C3E" w14:textId="391F7389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atta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226A" w14:textId="06A030A1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1B25" w14:textId="6338181F" w:rsidR="00257C78" w:rsidRPr="00257C78" w:rsidRDefault="00257C78" w:rsidP="005D6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1DBA" w14:textId="3761DDA9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(3.02,5.9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46C2" w14:textId="40816C58" w:rsidR="00257C78" w:rsidRPr="00257C78" w:rsidRDefault="00257C78" w:rsidP="005D64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(1.46,2.44)</w:t>
            </w:r>
          </w:p>
        </w:tc>
      </w:tr>
      <w:tr w:rsidR="00257C78" w:rsidRPr="00257C78" w14:paraId="192346A0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23260D7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EDD4" w14:textId="69EEFB0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89B3" w14:textId="50075D0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6DE7" w14:textId="504C3751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E12E" w14:textId="35F49EC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(1.20,2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6645" w14:textId="69E31E2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(0.21,1.44)</w:t>
            </w:r>
          </w:p>
        </w:tc>
      </w:tr>
      <w:tr w:rsidR="00257C78" w:rsidRPr="00257C78" w14:paraId="06710536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9D8D6F2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E93E" w14:textId="7ABA7B3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htma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B595" w14:textId="720ED8F2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E89A" w14:textId="16F30169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1CC3" w14:textId="0F3505A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(1.16,3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1CE2" w14:textId="48C7843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(0.14,1.63)</w:t>
            </w:r>
          </w:p>
        </w:tc>
      </w:tr>
      <w:tr w:rsidR="00257C78" w:rsidRPr="00257C78" w14:paraId="5CAFDB8C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8974FF2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DCD1" w14:textId="40263E8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r of inj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18F6" w14:textId="163A146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89CE" w14:textId="0389CA9A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8829" w14:textId="7B28ECF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(3.28,10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956A" w14:textId="6C17FAE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(1.27,2.88)</w:t>
            </w:r>
          </w:p>
        </w:tc>
      </w:tr>
      <w:tr w:rsidR="00257C78" w:rsidRPr="00257C78" w14:paraId="29C8C85A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DB3968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8641" w14:textId="6F013FDD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15B9" w14:textId="1DFBFA4C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3732" w14:textId="582E24ED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3C9A" w14:textId="20A92B6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(1.34,4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A5B4" w14:textId="14F2417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(0.28,1.94)</w:t>
            </w:r>
          </w:p>
        </w:tc>
      </w:tr>
      <w:tr w:rsidR="00257C78" w:rsidRPr="00257C78" w14:paraId="2B0D1A4A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CD4A204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5469" w14:textId="2CC65D8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drea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1BC8" w14:textId="50FEE214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A71E" w14:textId="7D4B6DAA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ED1C" w14:textId="2CC5C73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(1.27,4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2264" w14:textId="3A77AC5F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20,1.94)</w:t>
            </w:r>
          </w:p>
        </w:tc>
      </w:tr>
      <w:tr w:rsidR="00257C78" w:rsidRPr="00257C78" w14:paraId="7F87F85B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CC7926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4A85" w14:textId="1C1C7EDF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ar death experi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B1DF" w14:textId="0C3BF9FF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A4E1" w14:textId="51BAFD3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4905" w14:textId="33BEF2A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8(2.94,11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1345" w14:textId="3F6F443C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(0.96,2.89)</w:t>
            </w:r>
          </w:p>
        </w:tc>
      </w:tr>
      <w:tr w:rsidR="00257C78" w:rsidRPr="00257C78" w14:paraId="6D9C9580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3199DCB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4478" w14:textId="2A9996A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93A0" w14:textId="61354AE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2769" w14:textId="0D919E9F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A929" w14:textId="406F5B9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(2.44,9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3E58" w14:textId="0B198F0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(0.80,2.73)</w:t>
            </w:r>
          </w:p>
        </w:tc>
      </w:tr>
      <w:tr w:rsidR="00257C78" w:rsidRPr="00257C78" w14:paraId="1CCF7499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11D48292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DFD3" w14:textId="6E905A2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appropriate affe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71BF" w14:textId="32DF71DF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B343" w14:textId="267EF99A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C304" w14:textId="0C70123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7(2.91,28.2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5AB3" w14:textId="4277B52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(0.14,3.03)</w:t>
            </w:r>
          </w:p>
        </w:tc>
      </w:tr>
      <w:tr w:rsidR="006C5996" w:rsidRPr="00257C78" w14:paraId="0897A08C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42D8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130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B44F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2B8B" w14:textId="020610C2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C1B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(2.45,3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BA8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(1.26,1.72)</w:t>
            </w:r>
          </w:p>
        </w:tc>
      </w:tr>
      <w:tr w:rsidR="006C5996" w:rsidRPr="00257C78" w14:paraId="74D72501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BBBEA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D5E1" w14:textId="342AAAD6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dominal disten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D25B" w14:textId="6D3BC29F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E10C" w14:textId="3DBD8279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6A17" w14:textId="44FEBDE3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(1.08,2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E14E" w14:textId="52D85CBA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0.09,1.03)</w:t>
            </w:r>
          </w:p>
        </w:tc>
      </w:tr>
      <w:tr w:rsidR="006C5996" w:rsidRPr="00257C78" w14:paraId="58FA7253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F6DFA5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8D0B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ollen ton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924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D21E" w14:textId="2A4324F1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325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(2.62,5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203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(1.24,2.35)</w:t>
            </w:r>
          </w:p>
        </w:tc>
      </w:tr>
      <w:tr w:rsidR="006C5996" w:rsidRPr="00257C78" w14:paraId="6949EF13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00ADB3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3D0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itable bowel syndr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67D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DE88" w14:textId="6CECF8E1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812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(1.20,3.9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B02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14,1.81)</w:t>
            </w:r>
          </w:p>
        </w:tc>
      </w:tr>
      <w:tr w:rsidR="006C5996" w:rsidRPr="00257C78" w14:paraId="2D7618DB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595C6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005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9A8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53B4" w14:textId="5A14CCF1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9C8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(1.77,5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BE2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(0.60,2.26)</w:t>
            </w:r>
          </w:p>
        </w:tc>
      </w:tr>
      <w:tr w:rsidR="006C5996" w:rsidRPr="00257C78" w14:paraId="7E5A8CD7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A4558A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9A8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enteric pannicul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031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E714" w14:textId="6B072778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BB6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3(13.64,135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434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(0.43,3.37)</w:t>
            </w:r>
          </w:p>
        </w:tc>
      </w:tr>
      <w:tr w:rsidR="00257C78" w:rsidRPr="00257C78" w14:paraId="622FADB5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741E2938" w14:textId="2191CA8E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33BE" w14:textId="72CAF7A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D72B" w14:textId="414BCD1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499C" w14:textId="5E3EFB5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E054" w14:textId="1ADD020B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(1.13,1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DDB1" w14:textId="55FB5D4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1(0.17,0.65)</w:t>
            </w:r>
          </w:p>
        </w:tc>
      </w:tr>
      <w:tr w:rsidR="00257C78" w:rsidRPr="00257C78" w14:paraId="08F9CA48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ABC616D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68C5" w14:textId="12277AD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alg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FCB1" w14:textId="3CA074B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1C2C" w14:textId="313D4B8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7FDA" w14:textId="3B80864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(1.31,2.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AD0E" w14:textId="7C8B619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(0.36,1.07)</w:t>
            </w:r>
          </w:p>
        </w:tc>
      </w:tr>
      <w:tr w:rsidR="00257C78" w:rsidRPr="00257C78" w14:paraId="408F4649" w14:textId="77777777" w:rsidTr="00257C78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55C75DAB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45BB" w14:textId="34AC9C0F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ight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0442" w14:textId="5CEBCAF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0BFA" w14:textId="1787CE8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51E8" w14:textId="3CB785AB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(1.62,5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1431" w14:textId="678FB57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(0.50,2.16)</w:t>
            </w:r>
          </w:p>
        </w:tc>
      </w:tr>
      <w:tr w:rsidR="00257C78" w:rsidRPr="00257C78" w14:paraId="66D26366" w14:textId="77777777" w:rsidTr="008046C5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6D765D61" w14:textId="23A485AB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3524" w14:textId="2B80CB06" w:rsidR="00257C78" w:rsidRPr="00257C78" w:rsidRDefault="00257C78" w:rsidP="006C5996">
            <w:pPr>
              <w:widowControl/>
              <w:jc w:val="left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proofErr w:type="spellStart"/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9D4A" w14:textId="74652926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F96D" w14:textId="54506C7D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8066" w14:textId="64195C8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(1.19,1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8C91" w14:textId="6DD86E9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(0.23,0.98)</w:t>
            </w:r>
          </w:p>
        </w:tc>
      </w:tr>
      <w:tr w:rsidR="00257C78" w:rsidRPr="00257C78" w14:paraId="2C9DE9C2" w14:textId="77777777" w:rsidTr="008046C5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034EEB1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D0D3" w14:textId="5170035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DDEE" w14:textId="5D2D4521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E4E7" w14:textId="5FE4625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4C0F" w14:textId="5B43CE6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1.22,2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A2A2" w14:textId="31117E11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(0.26,1.03)</w:t>
            </w:r>
          </w:p>
        </w:tc>
      </w:tr>
      <w:tr w:rsidR="00257C78" w:rsidRPr="00257C78" w14:paraId="08CEDCC7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80B1430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6FDE" w14:textId="459E335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ning sens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905C" w14:textId="6123F37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E4CE" w14:textId="579D4AF1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5BFA" w14:textId="1647700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(1.46,2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2E95" w14:textId="4DA0DDD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50,1.47)</w:t>
            </w:r>
          </w:p>
        </w:tc>
      </w:tr>
      <w:tr w:rsidR="00257C78" w:rsidRPr="00257C78" w14:paraId="4D456001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A729229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1D7E" w14:textId="2F6B1DC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ech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2225" w14:textId="3B63311E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C832" w14:textId="4850E74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0F71" w14:textId="6C896CD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(1.61,3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1D78" w14:textId="6F226F2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(0.62,1.68)</w:t>
            </w:r>
          </w:p>
        </w:tc>
      </w:tr>
      <w:tr w:rsidR="00257C78" w:rsidRPr="00257C78" w14:paraId="4CD0B508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CD00BA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46CD" w14:textId="23C6BF3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te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1778" w14:textId="69FD718A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06C5" w14:textId="66618482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ABE7" w14:textId="2BBE444C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91.05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8BD2" w14:textId="3A5F5E7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57C78" w:rsidRPr="00257C78" w14:paraId="26D37C5A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7609D3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A258" w14:textId="195B2F8B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C444" w14:textId="5A3BA097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2452" w14:textId="46256E3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196E" w14:textId="7B73152D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(1.43,8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8148" w14:textId="090049AD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(0.11,2.47)</w:t>
            </w:r>
          </w:p>
        </w:tc>
      </w:tr>
      <w:tr w:rsidR="00257C78" w:rsidRPr="00257C78" w14:paraId="7906B4B6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D65327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1412" w14:textId="6B171BBB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pleg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B99A" w14:textId="708FC36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1239" w14:textId="2502A2B4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0745" w14:textId="0410741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(1.48,10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D7DA" w14:textId="064230E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0.02,2.61)</w:t>
            </w:r>
          </w:p>
        </w:tc>
      </w:tr>
      <w:tr w:rsidR="00257C78" w:rsidRPr="00257C78" w14:paraId="1B9B238B" w14:textId="77777777" w:rsidTr="008046C5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78BF870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0F3B" w14:textId="345A0D1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ellar infar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410C" w14:textId="7DB6088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3171" w14:textId="7128A1FD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8BDA" w14:textId="660F22C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(2.95,28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EED4" w14:textId="6DB6933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(0.14,3.04)</w:t>
            </w:r>
          </w:p>
        </w:tc>
      </w:tr>
      <w:tr w:rsidR="006C5996" w:rsidRPr="00257C78" w14:paraId="0BCBE91D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2158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5F2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AD3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2630" w14:textId="5022413F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87E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(2.12,2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76E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(1.06,1.55)</w:t>
            </w:r>
          </w:p>
        </w:tc>
      </w:tr>
      <w:tr w:rsidR="006C5996" w:rsidRPr="00257C78" w14:paraId="27AC6A02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BAC4A5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FE1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mone level abnor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E96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1DC8" w14:textId="4D2DE793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1D3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(1.62,9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245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(0.21,2.57)</w:t>
            </w:r>
          </w:p>
        </w:tc>
      </w:tr>
      <w:tr w:rsidR="006C5996" w:rsidRPr="00257C78" w14:paraId="7BC55D5B" w14:textId="77777777" w:rsidTr="00257C78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303D5D" w14:textId="2D6FF05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1D30" w14:textId="3A6402E3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sensi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6C6B" w14:textId="29CF8AAB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FE44" w14:textId="5DEB123E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55CA" w14:textId="2F677004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(1.78,2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ED1D" w14:textId="2E412039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80,1.35)</w:t>
            </w:r>
          </w:p>
        </w:tc>
      </w:tr>
      <w:tr w:rsidR="006C5996" w:rsidRPr="00257C78" w14:paraId="05F64886" w14:textId="77777777" w:rsidTr="00257C78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2985B6" w14:textId="0CC7DD40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70E1" w14:textId="6A7F9BAA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pita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6444" w14:textId="3C83CA89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80B5" w14:textId="7FD34B7D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9131" w14:textId="6DFBA3B9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(2.50,3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054D" w14:textId="69C4ECA9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(1.27,1.90)</w:t>
            </w:r>
          </w:p>
        </w:tc>
      </w:tr>
      <w:tr w:rsidR="00257C78" w:rsidRPr="00257C78" w14:paraId="0D2D3F43" w14:textId="77777777" w:rsidTr="001F0FF4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038CC54C" w14:textId="0F5C9C8B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A83C" w14:textId="6860A98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u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E568" w14:textId="3F48FBAE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97ED" w14:textId="2C21058E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546F" w14:textId="60379B41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(1.13,2.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1166" w14:textId="6172416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(0.15,1.08)</w:t>
            </w:r>
          </w:p>
        </w:tc>
      </w:tr>
      <w:tr w:rsidR="00257C78" w:rsidRPr="00257C78" w14:paraId="6ED98C69" w14:textId="77777777" w:rsidTr="001F0FF4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2BDCEF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E6B3" w14:textId="5646003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related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5EAE" w14:textId="56827CC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2A94" w14:textId="428AB254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42DD" w14:textId="2BF07AF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3(8.72,32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DC9F" w14:textId="43AA8F2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(1.78,3.62)</w:t>
            </w:r>
          </w:p>
        </w:tc>
      </w:tr>
      <w:tr w:rsidR="00257C78" w:rsidRPr="00257C78" w14:paraId="42A65FDA" w14:textId="77777777" w:rsidTr="001F0FF4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237714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FFD4" w14:textId="731A3A3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rat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3A36" w14:textId="5037E8C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0D6D" w14:textId="1DA8C18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BFFB" w14:textId="2FBF438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(1.57,6.3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A831" w14:textId="578E969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(0.38,2.31)</w:t>
            </w:r>
          </w:p>
        </w:tc>
      </w:tr>
      <w:tr w:rsidR="00257C78" w:rsidRPr="00257C78" w14:paraId="310CE56C" w14:textId="77777777" w:rsidTr="001F0FF4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7ABC2CC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DE61" w14:textId="14340510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mal bu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1A03" w14:textId="2AB2E10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B8B6" w14:textId="6DD8B4F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ECDE" w14:textId="4861D88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(1.68,8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D6D0" w14:textId="6CBCC5E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(0.33,2.52)</w:t>
            </w:r>
          </w:p>
        </w:tc>
      </w:tr>
      <w:tr w:rsidR="00257C78" w:rsidRPr="00257C78" w14:paraId="30FC2E4D" w14:textId="77777777" w:rsidTr="001F0FF4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78373CE0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65D1" w14:textId="2101095C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edle fati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FA49" w14:textId="3FD0CB3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A9FE" w14:textId="112EEA41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6F8E" w14:textId="2298E2E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7(5.72,55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8535" w14:textId="5E458E3C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(0.32,3.23)</w:t>
            </w:r>
          </w:p>
        </w:tc>
      </w:tr>
      <w:tr w:rsidR="00257C78" w:rsidRPr="00257C78" w14:paraId="2BC7D2BF" w14:textId="77777777" w:rsidTr="00227426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A005767" w14:textId="3D6E12B3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spiratory, thoracic and mediastinal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DC8B" w14:textId="42D0309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at tight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76F8" w14:textId="47E43F2F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E3F6" w14:textId="005EDE0A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FC01" w14:textId="5B0B6CE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(3.17,6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8F92" w14:textId="605DC0F1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(1.50,2.55)</w:t>
            </w:r>
          </w:p>
        </w:tc>
      </w:tr>
      <w:tr w:rsidR="00257C78" w:rsidRPr="00257C78" w14:paraId="5AA57529" w14:textId="77777777" w:rsidTr="00227426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B9A361B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7B54" w14:textId="07BFD46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ryngeal swel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3754" w14:textId="6543B6F3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8E6C" w14:textId="028935D6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9748" w14:textId="17FB2F07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(1.70,5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7B07" w14:textId="1A47D73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(0.57,2.17)</w:t>
            </w:r>
          </w:p>
        </w:tc>
      </w:tr>
      <w:tr w:rsidR="00257C78" w:rsidRPr="00257C78" w14:paraId="6576FE72" w14:textId="77777777" w:rsidTr="00227426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14A3783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69FF" w14:textId="5118313F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geal discomf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011A" w14:textId="282616AE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1565" w14:textId="256D3E1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7A16" w14:textId="492DB57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(1.15,5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9941" w14:textId="79969F6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01,2.05)</w:t>
            </w:r>
          </w:p>
        </w:tc>
      </w:tr>
      <w:tr w:rsidR="00257C78" w:rsidRPr="00257C78" w14:paraId="73B6E035" w14:textId="77777777" w:rsidTr="00227426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406E808B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203F" w14:textId="226DBC6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aryngeal </w:t>
            </w: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033B" w14:textId="66E0DB9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A8F4" w14:textId="00AA0D0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6D2A" w14:textId="60CD7AA1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(3.51,20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938A" w14:textId="45E65F6F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(0.73,3.09)</w:t>
            </w:r>
          </w:p>
        </w:tc>
      </w:tr>
      <w:tr w:rsidR="00257C78" w:rsidRPr="00257C78" w14:paraId="51D6EA96" w14:textId="77777777" w:rsidTr="00134CCB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09FF9BB1" w14:textId="59053AEE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8BB3" w14:textId="38B2AC6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l disor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26EB" w14:textId="398CEA7F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FDDC" w14:textId="7612C6C3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9765" w14:textId="7FEEBB5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(4.35,12.4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D98E" w14:textId="04965AD1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(1.62,3.11)</w:t>
            </w:r>
          </w:p>
        </w:tc>
      </w:tr>
      <w:tr w:rsidR="00257C78" w:rsidRPr="00257C78" w14:paraId="13CCBAB1" w14:textId="77777777" w:rsidTr="00134CCB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E714D92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C2CB" w14:textId="1726C5CA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tion irregul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96AD" w14:textId="457EA342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35C8" w14:textId="4747ED3D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DF58" w14:textId="00586F8C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(1.55,5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1AD2" w14:textId="5BBC01A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0.40,2.23)</w:t>
            </w:r>
          </w:p>
        </w:tc>
      </w:tr>
      <w:tr w:rsidR="00257C78" w:rsidRPr="00257C78" w14:paraId="74A0A027" w14:textId="77777777" w:rsidTr="00134CCB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20B56CE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DAA7" w14:textId="5697916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enorrho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0CE4" w14:textId="0FB1CD59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409A" w14:textId="2BDFFE0D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0926" w14:textId="5E6DC864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2(4.22,21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A8EE" w14:textId="34AD8C2E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(1.00,3.19)</w:t>
            </w:r>
          </w:p>
        </w:tc>
      </w:tr>
      <w:tr w:rsidR="00257C78" w:rsidRPr="00257C78" w14:paraId="32B339C2" w14:textId="77777777" w:rsidTr="00134CCB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6D87B640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996F" w14:textId="00E7911D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menorrho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E541" w14:textId="4EB6B530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D5B8" w14:textId="61A8207C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A4EC" w14:textId="2A18FA45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8(2.73,26.4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CA99" w14:textId="1B46028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(0.11,3.01)</w:t>
            </w:r>
          </w:p>
        </w:tc>
      </w:tr>
      <w:tr w:rsidR="00257C78" w:rsidRPr="00257C78" w14:paraId="388220C2" w14:textId="77777777" w:rsidTr="006033F6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6905E26D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disorders</w:t>
            </w:r>
          </w:p>
          <w:p w14:paraId="35F3365E" w14:textId="21CC4D69" w:rsidR="00257C78" w:rsidRPr="00257C78" w:rsidRDefault="00257C78" w:rsidP="00257C7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74BC" w14:textId="045F2618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ynaud's phenomen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402B" w14:textId="51451E17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6C5D" w14:textId="2583D1F6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1535" w14:textId="15088A7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2(7.16,20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81E5" w14:textId="03B41920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(2.04,3.54)</w:t>
            </w:r>
          </w:p>
        </w:tc>
      </w:tr>
      <w:tr w:rsidR="00257C78" w:rsidRPr="00257C78" w14:paraId="5D21485B" w14:textId="77777777" w:rsidTr="006033F6">
        <w:trPr>
          <w:trHeight w:val="278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BF693D1" w14:textId="0A1F2CC9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76D2" w14:textId="6AB93C42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henop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0B1E" w14:textId="5F49AD7B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338D" w14:textId="35C80C78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5DCC" w14:textId="642CF2ED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(2.34,11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3014" w14:textId="2B705533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(0.61,2.79)</w:t>
            </w:r>
          </w:p>
        </w:tc>
      </w:tr>
      <w:tr w:rsidR="00257C78" w:rsidRPr="00257C78" w14:paraId="3AAF84AE" w14:textId="77777777" w:rsidTr="006033F6">
        <w:trPr>
          <w:trHeight w:val="27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351DC064" w14:textId="77777777" w:rsidR="00257C78" w:rsidRPr="00257C78" w:rsidRDefault="00257C78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8C93" w14:textId="0F815CF9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epharospa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D1D8" w14:textId="70D86EF5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41A2" w14:textId="659F795E" w:rsidR="00257C78" w:rsidRPr="00257C78" w:rsidRDefault="00257C78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A88F" w14:textId="4F258206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(2.24,11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6572" w14:textId="6CF9F080" w:rsidR="00257C78" w:rsidRPr="00257C78" w:rsidRDefault="00257C78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(0.57,2.76)</w:t>
            </w:r>
          </w:p>
        </w:tc>
      </w:tr>
      <w:tr w:rsidR="006C5996" w:rsidRPr="00257C78" w14:paraId="6F73F1E9" w14:textId="77777777" w:rsidTr="00257C78">
        <w:trPr>
          <w:trHeight w:val="27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E948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36B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ellul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58D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FF94" w14:textId="148772E2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642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4(10.62,42.9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57B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(1.73,3.67)</w:t>
            </w:r>
          </w:p>
        </w:tc>
      </w:tr>
      <w:tr w:rsidR="006C5996" w:rsidRPr="00257C78" w14:paraId="229BD909" w14:textId="77777777" w:rsidTr="00257C78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147CDE" w14:textId="77777777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8FE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1AB" w14:textId="77777777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EC36" w14:textId="6F95D1A3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AFE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(2.11,15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EAA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(0.25,2.84)</w:t>
            </w:r>
          </w:p>
        </w:tc>
      </w:tr>
      <w:tr w:rsidR="006C5996" w:rsidRPr="00257C78" w14:paraId="3A42F31D" w14:textId="77777777" w:rsidTr="00257C78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38273" w14:textId="734BB13F" w:rsidR="006C5996" w:rsidRPr="00257C78" w:rsidRDefault="006C5996" w:rsidP="00257C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03A30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5170F" w14:textId="2AAC07CA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66128B"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26933" w14:textId="45607592" w:rsidR="006C5996" w:rsidRPr="00257C78" w:rsidRDefault="006C5996" w:rsidP="006C599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C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57C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A9FB1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D4528" w14:textId="77777777" w:rsidR="006C5996" w:rsidRPr="00257C78" w:rsidRDefault="006C5996" w:rsidP="006C5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08B5F3F" w14:textId="77777777" w:rsidR="0045364D" w:rsidRPr="00092F85" w:rsidRDefault="0045364D" w:rsidP="0045364D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bookmarkStart w:id="1" w:name="_Hlk153355163"/>
      <w:r w:rsidRPr="001E7544">
        <w:rPr>
          <w:rFonts w:ascii="Times New Roman" w:eastAsia="等线" w:hAnsi="Times New Roman"/>
          <w:kern w:val="0"/>
          <w:sz w:val="16"/>
          <w:szCs w:val="16"/>
        </w:rPr>
        <w:t>N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ote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：</w:t>
      </w:r>
      <w:r w:rsidRPr="001E7544">
        <w:rPr>
          <w:rFonts w:ascii="Times New Roman" w:eastAsia="等线" w:hAnsi="Times New Roman"/>
          <w:kern w:val="0"/>
          <w:sz w:val="16"/>
          <w:szCs w:val="16"/>
        </w:rPr>
        <w:t xml:space="preserve">SOC: System Organ Class; PT: </w:t>
      </w:r>
      <w:r w:rsidRPr="001E7544">
        <w:rPr>
          <w:rFonts w:ascii="Times New Roman" w:eastAsia="等线" w:hAnsi="Times New Roman" w:cs="Times New Roman"/>
          <w:kern w:val="0"/>
          <w:sz w:val="16"/>
          <w:szCs w:val="16"/>
        </w:rPr>
        <w:t>preferred term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OR:</w:t>
      </w:r>
      <w:r w:rsidRPr="00CA7CF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porting odd rati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IC:</w:t>
      </w:r>
      <w:r w:rsidRPr="00092F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92F8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formation component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bookmarkEnd w:id="1"/>
    <w:p w14:paraId="6C9103EB" w14:textId="77777777" w:rsidR="002760E9" w:rsidRPr="0045364D" w:rsidRDefault="002760E9" w:rsidP="002760E9"/>
    <w:sectPr w:rsidR="002760E9" w:rsidRPr="00453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2765A" w14:textId="77777777" w:rsidR="00725AA8" w:rsidRDefault="00725AA8" w:rsidP="00511EBB">
      <w:r>
        <w:separator/>
      </w:r>
    </w:p>
  </w:endnote>
  <w:endnote w:type="continuationSeparator" w:id="0">
    <w:p w14:paraId="55A23875" w14:textId="77777777" w:rsidR="00725AA8" w:rsidRDefault="00725AA8" w:rsidP="00511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0905" w14:textId="77777777" w:rsidR="00725AA8" w:rsidRDefault="00725AA8" w:rsidP="00511EBB">
      <w:r>
        <w:separator/>
      </w:r>
    </w:p>
  </w:footnote>
  <w:footnote w:type="continuationSeparator" w:id="0">
    <w:p w14:paraId="4F638DE2" w14:textId="77777777" w:rsidR="00725AA8" w:rsidRDefault="00725AA8" w:rsidP="00511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39"/>
    <w:rsid w:val="000B0613"/>
    <w:rsid w:val="00184B6A"/>
    <w:rsid w:val="00195897"/>
    <w:rsid w:val="001B2F46"/>
    <w:rsid w:val="001C1F51"/>
    <w:rsid w:val="0021162D"/>
    <w:rsid w:val="0023112B"/>
    <w:rsid w:val="00257C78"/>
    <w:rsid w:val="002760E9"/>
    <w:rsid w:val="002A0E5B"/>
    <w:rsid w:val="002E0F2F"/>
    <w:rsid w:val="00347B6C"/>
    <w:rsid w:val="00372FD4"/>
    <w:rsid w:val="003E4F5A"/>
    <w:rsid w:val="0045364D"/>
    <w:rsid w:val="00490E91"/>
    <w:rsid w:val="00511EBB"/>
    <w:rsid w:val="005432A0"/>
    <w:rsid w:val="00547504"/>
    <w:rsid w:val="005948C8"/>
    <w:rsid w:val="005D6420"/>
    <w:rsid w:val="006037D5"/>
    <w:rsid w:val="00610410"/>
    <w:rsid w:val="00650BF7"/>
    <w:rsid w:val="0066128B"/>
    <w:rsid w:val="006C5996"/>
    <w:rsid w:val="00725AA8"/>
    <w:rsid w:val="007C35AF"/>
    <w:rsid w:val="009A50E4"/>
    <w:rsid w:val="009B044A"/>
    <w:rsid w:val="00B44F54"/>
    <w:rsid w:val="00C9033E"/>
    <w:rsid w:val="00D06E39"/>
    <w:rsid w:val="00D2118D"/>
    <w:rsid w:val="00D22ABD"/>
    <w:rsid w:val="00D23995"/>
    <w:rsid w:val="00D308CC"/>
    <w:rsid w:val="00D77A95"/>
    <w:rsid w:val="00DF6EF7"/>
    <w:rsid w:val="00E24B2B"/>
    <w:rsid w:val="00EC383C"/>
    <w:rsid w:val="00F2014A"/>
    <w:rsid w:val="00F6195E"/>
    <w:rsid w:val="00FA0125"/>
    <w:rsid w:val="00FF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A24512"/>
  <w15:chartTrackingRefBased/>
  <w15:docId w15:val="{B0DF6775-BE28-43C2-B252-0FFBE77C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E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80</Words>
  <Characters>5734</Characters>
  <Application>Microsoft Office Word</Application>
  <DocSecurity>0</DocSecurity>
  <Lines>606</Lines>
  <Paragraphs>5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文芳</dc:creator>
  <cp:keywords/>
  <dc:description/>
  <cp:lastModifiedBy>文芳 孙</cp:lastModifiedBy>
  <cp:revision>27</cp:revision>
  <dcterms:created xsi:type="dcterms:W3CDTF">2023-06-15T02:16:00Z</dcterms:created>
  <dcterms:modified xsi:type="dcterms:W3CDTF">2023-12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88084666290a6e5a6cabe4ed0c60b4670440e093d183946c998fd28c45a70</vt:lpwstr>
  </property>
</Properties>
</file>